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5C638" w14:textId="79D91940" w:rsidR="006E3C5A" w:rsidRPr="00E90611" w:rsidRDefault="00E90611" w:rsidP="00E90611">
      <w:pPr>
        <w:rPr>
          <w:shd w:val="clear" w:color="auto" w:fill="FFFFFF"/>
          <w:lang w:val="en-GB"/>
        </w:rPr>
      </w:pPr>
      <w:proofErr w:type="spellStart"/>
      <w:r w:rsidRPr="009C33C2">
        <w:rPr>
          <w:rFonts w:ascii="Arial" w:hAnsi="Arial" w:cs="Arial"/>
          <w:b/>
          <w:bCs/>
          <w:lang w:val="en-US"/>
        </w:rPr>
        <w:t>S1</w:t>
      </w:r>
      <w:proofErr w:type="spellEnd"/>
      <w:r w:rsidRPr="009C33C2">
        <w:rPr>
          <w:rFonts w:ascii="Arial" w:hAnsi="Arial" w:cs="Arial"/>
          <w:b/>
          <w:bCs/>
          <w:lang w:val="en-US"/>
        </w:rPr>
        <w:t xml:space="preserve"> Table 1. List of 106 upregulated genes in PM from diseased-</w:t>
      </w:r>
      <w:proofErr w:type="spellStart"/>
      <w:r w:rsidRPr="009C33C2">
        <w:rPr>
          <w:rFonts w:ascii="Arial" w:hAnsi="Arial" w:cs="Arial"/>
          <w:b/>
          <w:bCs/>
          <w:lang w:val="en-US"/>
        </w:rPr>
        <w:t>BWF1</w:t>
      </w:r>
      <w:proofErr w:type="spellEnd"/>
      <w:r w:rsidRPr="009C33C2">
        <w:rPr>
          <w:rFonts w:ascii="Arial" w:hAnsi="Arial" w:cs="Arial"/>
          <w:b/>
          <w:bCs/>
          <w:lang w:val="en-US"/>
        </w:rPr>
        <w:t xml:space="preserve"> mice compared to control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44E0D">
        <w:rPr>
          <w:rFonts w:ascii="Arial" w:hAnsi="Arial" w:cs="Arial"/>
          <w:lang w:val="en-US"/>
        </w:rPr>
        <w:t>The genes in the list were selected with at least 1.5-fold change and</w:t>
      </w:r>
      <w:r>
        <w:rPr>
          <w:rFonts w:ascii="Arial" w:hAnsi="Arial" w:cs="Arial"/>
          <w:lang w:val="en-US"/>
        </w:rPr>
        <w:t xml:space="preserve"> </w:t>
      </w:r>
      <w:r w:rsidRPr="00D44E0D">
        <w:rPr>
          <w:rFonts w:ascii="Arial" w:hAnsi="Arial" w:cs="Arial"/>
          <w:lang w:val="en-US"/>
        </w:rPr>
        <w:t>p-value &lt; 0.05.</w:t>
      </w:r>
      <w:r w:rsidRPr="00D44E0D">
        <w:rPr>
          <w:rFonts w:ascii="Arial" w:hAnsi="Arial" w:cs="Arial"/>
          <w:lang w:val="en-US"/>
        </w:rPr>
        <w:cr/>
      </w:r>
    </w:p>
    <w:tbl>
      <w:tblPr>
        <w:tblStyle w:val="Tablaconcuadrcula"/>
        <w:tblW w:w="5926" w:type="pct"/>
        <w:tblInd w:w="-856" w:type="dxa"/>
        <w:tblLook w:val="04A0" w:firstRow="1" w:lastRow="0" w:firstColumn="1" w:lastColumn="0" w:noHBand="0" w:noVBand="1"/>
      </w:tblPr>
      <w:tblGrid>
        <w:gridCol w:w="1312"/>
        <w:gridCol w:w="972"/>
        <w:gridCol w:w="1260"/>
        <w:gridCol w:w="1149"/>
        <w:gridCol w:w="972"/>
        <w:gridCol w:w="1260"/>
        <w:gridCol w:w="1306"/>
        <w:gridCol w:w="972"/>
        <w:gridCol w:w="1260"/>
      </w:tblGrid>
      <w:tr w:rsidR="006E3C5A" w:rsidRPr="001C1D8F" w14:paraId="631543BE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33B21914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278D9B9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602" w:type="pct"/>
            <w:shd w:val="clear" w:color="auto" w:fill="auto"/>
            <w:noWrap/>
            <w:hideMark/>
          </w:tcPr>
          <w:p w14:paraId="014576A9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proofErr w:type="gram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  <w:proofErr w:type="gramEnd"/>
          </w:p>
        </w:tc>
        <w:tc>
          <w:tcPr>
            <w:tcW w:w="549" w:type="pct"/>
            <w:shd w:val="clear" w:color="auto" w:fill="auto"/>
            <w:noWrap/>
            <w:hideMark/>
          </w:tcPr>
          <w:p w14:paraId="60E5ECD0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FBAC2F9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602" w:type="pct"/>
            <w:shd w:val="clear" w:color="auto" w:fill="auto"/>
            <w:noWrap/>
            <w:hideMark/>
          </w:tcPr>
          <w:p w14:paraId="6AD6C6D6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proofErr w:type="gram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  <w:proofErr w:type="gramEnd"/>
          </w:p>
        </w:tc>
        <w:tc>
          <w:tcPr>
            <w:tcW w:w="624" w:type="pct"/>
            <w:shd w:val="clear" w:color="auto" w:fill="auto"/>
            <w:noWrap/>
            <w:hideMark/>
          </w:tcPr>
          <w:p w14:paraId="4C96EDA9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MGI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5285837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proofErr w:type="spellStart"/>
            <w:r w:rsidRPr="001C1D8F">
              <w:rPr>
                <w:b/>
                <w:bCs/>
                <w:color w:val="000000"/>
                <w:lang w:eastAsia="es-CL"/>
              </w:rPr>
              <w:t>log2FC</w:t>
            </w:r>
            <w:proofErr w:type="spellEnd"/>
          </w:p>
        </w:tc>
        <w:tc>
          <w:tcPr>
            <w:tcW w:w="602" w:type="pct"/>
            <w:shd w:val="clear" w:color="auto" w:fill="auto"/>
            <w:noWrap/>
            <w:hideMark/>
          </w:tcPr>
          <w:p w14:paraId="07CD1E6F" w14:textId="77777777" w:rsidR="006E3C5A" w:rsidRPr="001C1D8F" w:rsidRDefault="006E3C5A" w:rsidP="00C51DB8">
            <w:pPr>
              <w:jc w:val="center"/>
              <w:rPr>
                <w:b/>
                <w:bCs/>
                <w:color w:val="000000"/>
                <w:lang w:eastAsia="es-CL"/>
              </w:rPr>
            </w:pPr>
            <w:r w:rsidRPr="001C1D8F">
              <w:rPr>
                <w:b/>
                <w:bCs/>
                <w:color w:val="000000"/>
                <w:lang w:eastAsia="es-CL"/>
              </w:rPr>
              <w:t xml:space="preserve">adj. </w:t>
            </w:r>
            <w:proofErr w:type="spellStart"/>
            <w:proofErr w:type="gramStart"/>
            <w:r w:rsidRPr="001C1D8F">
              <w:rPr>
                <w:b/>
                <w:bCs/>
                <w:color w:val="000000"/>
                <w:lang w:eastAsia="es-CL"/>
              </w:rPr>
              <w:t>P.Val</w:t>
            </w:r>
            <w:proofErr w:type="spellEnd"/>
            <w:proofErr w:type="gramEnd"/>
          </w:p>
        </w:tc>
      </w:tr>
      <w:tr w:rsidR="006E3C5A" w:rsidRPr="001C1D8F" w14:paraId="4CA4175A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1D4AB7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nbd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6C1B23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4,12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FDFC41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7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672C92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Orm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C9C91D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5,98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D94FFA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81FF21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ppl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C967F1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87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495A9E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ED5221E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E20AB0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avin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64D91B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4,38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8DB19F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48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87F79A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hcy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D6A2D8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5,08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D610FD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FA9CB1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kbke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FE0908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9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515C28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FF8B69A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718AA7A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mem154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F4E617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99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CFE349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2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F34C31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er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62D770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4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93C961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457F4C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hc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D568E7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7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CA48E6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5DEBE90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38204F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1pr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E055B7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40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E928EA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1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776FC1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7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AB13E3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0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CACB19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82630D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ogz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C2BB3E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5,87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3A1163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B153C8A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1D4147B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5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C693A8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46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BF7415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1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792301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oro1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E4CF1B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40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8E225B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6CEB43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kap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2E401F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7,86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02D0B3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767CE50B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18C04D0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lc1a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456F52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84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707D88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1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30B449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mnl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253CEA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0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42C403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0A8BD3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Orm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46F15F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4,02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4AB30D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824423D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306BC16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ll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0E716D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06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C63CCB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1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BB21C9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Dyrk1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AFFB3F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6,28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EA7957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E1D0F4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lec4e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BE000F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55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B91EC5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332D62F5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20DCAF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Hp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2630576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99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795AC9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10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40AC9B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bp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CEA29E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31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E577A3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CF9236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cp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CD08E9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50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7FC3FE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44171A5B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F3A0E2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ol22a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13D83A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8,95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FF13C6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9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4A7B40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1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0B2649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1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6CA761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020F36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hsy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B27505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85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E433A0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5E7AD5F9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55AE4C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lc4a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B07B0A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8,23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112163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DEB4AB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iglece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69E4FA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68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262CB1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315240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rl14ep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D147DF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1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630F02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26CEFA8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96F935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pr13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873467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8,14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96249D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AB7D9C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igyf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A2AA03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13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051B15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90DB33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ssf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DA0556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0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AF98B9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721D9017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832C4B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mp14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EB2762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22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F6BB1C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190D41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sad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C24A52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6,43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4DFE71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CB119D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blim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1387D8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7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F34A7F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2484420B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732DB3D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std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B5A530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8,22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330AF8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DCAA26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osb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1C5843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7,05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16E054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4CE343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rid3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5B5E24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93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DB6451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38C7EAC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00E6619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glyrp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139825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26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6492F5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0A9569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l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B6B88F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12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77248B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65C7E5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h3pxd2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56835C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7,11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9E439D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452FD07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3FE4467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mem176b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370A6C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0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3BB5F8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64BED0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nf150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9D1B1A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06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C98909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3F074B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tn4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ABA1AE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99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0A6A6A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614B9EF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EC1B22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Junb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7DCB23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85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8ADA59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8B5B7D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gm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E5B93B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0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A3ECC0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6267F7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tgb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DF3C36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62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B9D215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5CB2A6E9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42DC9A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eng8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B9D347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2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8F20F7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9494E4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C4DF80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2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63006E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B85527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ps6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4B864F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3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105F5C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27029C16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CBA2DC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bno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D7A4D1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1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7ECF8A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90BCB1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Zfp420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47B735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6,19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F04DB1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855352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npp4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7E4FD7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19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6DDD35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402D543A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A2AB0C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ds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2CD031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38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DFC245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D0A935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Efnb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9C34ED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88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4B5617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D68920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flnb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FB61BA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19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850006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31FE30CC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6050DD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h3bgrl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AF1942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7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0CC7C5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FCB2B5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ace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04972C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6,03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CC4360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E594AD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Zfp59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298E6F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08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EE212F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4BC1F7F7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7FA2DC3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pl30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5E84A6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34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B7C4D6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AB15FE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cvr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1B8D65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1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B03B4F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843A25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asp8ap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5B76EE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6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927179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B5B7D90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B52AA5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Itga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D5D2C0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50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A7029A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BFB666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ps6ka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693683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4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012AD3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78B4A7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tprv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5B5191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68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F8F667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3FE3BE67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1FECC0F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ps6kb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8B3EB1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48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94FD5D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6CC2B5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tprs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1A7A15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92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6E46BC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4088D7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2rx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728AB1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47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E391B9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90A2481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1F0C53C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tges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6F5E0E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1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1C1532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09F240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Fos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4370BB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10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EC97B7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2936EF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yo18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D14933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23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96028C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5B894EA2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35272F2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Wipf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B4886D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67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868DAB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99C643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fx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FBC9C5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45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1C6AF1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E36E38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cdc88b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AC2E53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92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1E14E6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39F284D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3D9A83C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9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6BBF3F5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42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2EDCDB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7F9A88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arveld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FC3A5C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8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FBB8F7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97CCA9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mad5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373BE7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3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A5ED85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1CE709AF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0BD9D48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hil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EBA647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8,67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FAC9F3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C63E79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hlrc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FB8DFC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12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26CBCA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08E9F8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r14l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A8AA26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4,59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3847E1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4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6D779AB4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66B4EA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hbs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DB5FCF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87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9B7745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DF60B4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tra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31CC54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1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1C8AD4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AAD368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mem176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211541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96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DD41D5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43F6865F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076D96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lxnd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A7E775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099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0B43BC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D66744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dc14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E885F2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14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0B62E7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821248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Clec5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A84449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30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F470E2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830A848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38DB7B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Hnrnpa2b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ECCB83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871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EC4420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A256F17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Bicra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3923A4D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99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776A92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E437AE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Dlg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DCFE6C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86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BD57D3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7DEA5803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4DB47FB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100a6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09453B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68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55D65B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3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B13A7C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Arhgap26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C171FE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7,50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E2EDE3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710D2C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Lyl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B72150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82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29E4C85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398FD4C3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223F7928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nf217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817B5F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2,25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0ADAF8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6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233E1BA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pl6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B6776EE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0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B4A8AE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5BFEFA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Prok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2F58A4F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44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6BC86E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08DC70DE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5DE2011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Rasgrp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251082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6,16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9B1B0F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7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0DF629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Ac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44D68A7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95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58B771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26552A1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mip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041F9BDF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73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4BAB620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604328F4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0BE2A00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Tspan3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10223344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562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B1581D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8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321AE5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Nckap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E2994F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5,978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C44E0B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96E62B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Gtf3c4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ACCE45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0,59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31608E63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5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</w:tr>
      <w:tr w:rsidR="006E3C5A" w:rsidRPr="001C1D8F" w14:paraId="69B5526B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0B87134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Mknk2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57FC31B6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33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10BEA9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9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13248D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Olr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1203DB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427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0CED495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624362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</w:p>
        </w:tc>
        <w:tc>
          <w:tcPr>
            <w:tcW w:w="464" w:type="pct"/>
            <w:shd w:val="clear" w:color="auto" w:fill="auto"/>
            <w:noWrap/>
            <w:hideMark/>
          </w:tcPr>
          <w:p w14:paraId="363D2C16" w14:textId="77777777" w:rsidR="006E3C5A" w:rsidRPr="001C1D8F" w:rsidRDefault="006E3C5A" w:rsidP="00C51DB8">
            <w:pPr>
              <w:jc w:val="center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63D12640" w14:textId="77777777" w:rsidR="006E3C5A" w:rsidRPr="001C1D8F" w:rsidRDefault="006E3C5A" w:rsidP="00C51DB8">
            <w:pPr>
              <w:jc w:val="center"/>
              <w:rPr>
                <w:sz w:val="20"/>
                <w:szCs w:val="20"/>
                <w:lang w:eastAsia="es-CL"/>
              </w:rPr>
            </w:pPr>
          </w:p>
        </w:tc>
      </w:tr>
      <w:tr w:rsidR="006E3C5A" w:rsidRPr="001C1D8F" w14:paraId="649ACAAB" w14:textId="77777777" w:rsidTr="00C51DB8">
        <w:trPr>
          <w:trHeight w:val="285"/>
        </w:trPr>
        <w:tc>
          <w:tcPr>
            <w:tcW w:w="627" w:type="pct"/>
            <w:shd w:val="clear" w:color="auto" w:fill="auto"/>
            <w:noWrap/>
            <w:hideMark/>
          </w:tcPr>
          <w:p w14:paraId="6C27C5A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lc16a3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4CD6C8B9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1,58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6DF4370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1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E2AFE8D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r w:rsidRPr="001C1D8F">
              <w:rPr>
                <w:color w:val="000000"/>
                <w:lang w:eastAsia="es-CL"/>
              </w:rPr>
              <w:t>Serpine1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hideMark/>
          </w:tcPr>
          <w:p w14:paraId="7274190C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r w:rsidRPr="001C1D8F">
              <w:rPr>
                <w:color w:val="000000"/>
                <w:lang w:eastAsia="es-CL"/>
              </w:rPr>
              <w:t>3,730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6AF1D98B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  <w:proofErr w:type="spellStart"/>
            <w:proofErr w:type="gramStart"/>
            <w:r w:rsidRPr="001C1D8F">
              <w:rPr>
                <w:color w:val="000000"/>
                <w:lang w:eastAsia="es-CL"/>
              </w:rPr>
              <w:t>2,E</w:t>
            </w:r>
            <w:proofErr w:type="spellEnd"/>
            <w:proofErr w:type="gramEnd"/>
            <w:r w:rsidRPr="001C1D8F">
              <w:rPr>
                <w:color w:val="000000"/>
                <w:lang w:eastAsia="es-CL"/>
              </w:rPr>
              <w:t>-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B3390D2" w14:textId="77777777" w:rsidR="006E3C5A" w:rsidRPr="001C1D8F" w:rsidRDefault="006E3C5A" w:rsidP="00C51DB8">
            <w:pPr>
              <w:jc w:val="center"/>
              <w:rPr>
                <w:color w:val="000000"/>
                <w:lang w:eastAsia="es-CL"/>
              </w:rPr>
            </w:pPr>
          </w:p>
        </w:tc>
        <w:tc>
          <w:tcPr>
            <w:tcW w:w="464" w:type="pct"/>
            <w:shd w:val="clear" w:color="auto" w:fill="auto"/>
            <w:noWrap/>
            <w:hideMark/>
          </w:tcPr>
          <w:p w14:paraId="6447B4B5" w14:textId="77777777" w:rsidR="006E3C5A" w:rsidRPr="001C1D8F" w:rsidRDefault="006E3C5A" w:rsidP="00C51DB8">
            <w:pPr>
              <w:jc w:val="center"/>
              <w:rPr>
                <w:sz w:val="20"/>
                <w:szCs w:val="20"/>
                <w:lang w:eastAsia="es-CL"/>
              </w:rPr>
            </w:pPr>
          </w:p>
        </w:tc>
        <w:tc>
          <w:tcPr>
            <w:tcW w:w="602" w:type="pct"/>
            <w:shd w:val="clear" w:color="auto" w:fill="auto"/>
            <w:noWrap/>
            <w:hideMark/>
          </w:tcPr>
          <w:p w14:paraId="2DEC7D97" w14:textId="77777777" w:rsidR="006E3C5A" w:rsidRPr="001C1D8F" w:rsidRDefault="006E3C5A" w:rsidP="00C51DB8">
            <w:pPr>
              <w:jc w:val="center"/>
              <w:rPr>
                <w:sz w:val="20"/>
                <w:szCs w:val="20"/>
                <w:lang w:eastAsia="es-CL"/>
              </w:rPr>
            </w:pPr>
          </w:p>
        </w:tc>
      </w:tr>
    </w:tbl>
    <w:p w14:paraId="7C74FFA4" w14:textId="77777777" w:rsidR="006E3C5A" w:rsidRPr="001C1D8F" w:rsidRDefault="006E3C5A" w:rsidP="0061134C">
      <w:pPr>
        <w:rPr>
          <w:shd w:val="clear" w:color="auto" w:fill="FFFFFF"/>
          <w:lang w:val="en-US"/>
        </w:rPr>
      </w:pPr>
    </w:p>
    <w:sectPr w:rsidR="006E3C5A" w:rsidRPr="001C1D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427B2"/>
    <w:multiLevelType w:val="hybridMultilevel"/>
    <w:tmpl w:val="2E86334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F13ED"/>
    <w:multiLevelType w:val="hybridMultilevel"/>
    <w:tmpl w:val="5D1EC1DC"/>
    <w:lvl w:ilvl="0" w:tplc="597663A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8231F54"/>
    <w:multiLevelType w:val="hybridMultilevel"/>
    <w:tmpl w:val="546E85DE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C687E"/>
    <w:multiLevelType w:val="hybridMultilevel"/>
    <w:tmpl w:val="9F202F66"/>
    <w:lvl w:ilvl="0" w:tplc="6B4480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716F37"/>
    <w:multiLevelType w:val="hybridMultilevel"/>
    <w:tmpl w:val="B4EE8EEC"/>
    <w:lvl w:ilvl="0" w:tplc="E23486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D42374"/>
    <w:multiLevelType w:val="hybridMultilevel"/>
    <w:tmpl w:val="8B4C65D8"/>
    <w:lvl w:ilvl="0" w:tplc="BCB639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2B0441"/>
    <w:multiLevelType w:val="hybridMultilevel"/>
    <w:tmpl w:val="DAD0DD7A"/>
    <w:lvl w:ilvl="0" w:tplc="EBA22B12">
      <w:start w:val="1"/>
      <w:numFmt w:val="upperLetter"/>
      <w:lvlText w:val="%1-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33E6639"/>
    <w:multiLevelType w:val="hybridMultilevel"/>
    <w:tmpl w:val="425E97D2"/>
    <w:lvl w:ilvl="0" w:tplc="E98666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3"/>
  </w:num>
  <w:num w:numId="5">
    <w:abstractNumId w:val="4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D5"/>
    <w:rsid w:val="004C1780"/>
    <w:rsid w:val="00563BBD"/>
    <w:rsid w:val="0061134C"/>
    <w:rsid w:val="006E3C5A"/>
    <w:rsid w:val="00A46B2D"/>
    <w:rsid w:val="00AF16D5"/>
    <w:rsid w:val="00E10972"/>
    <w:rsid w:val="00E90611"/>
    <w:rsid w:val="00FC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0EDF9"/>
  <w15:chartTrackingRefBased/>
  <w15:docId w15:val="{2AD7E2CE-0686-432F-9EF4-6BEB627E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B2D"/>
    <w:pPr>
      <w:spacing w:line="240" w:lineRule="auto"/>
      <w:jc w:val="both"/>
    </w:pPr>
    <w:rPr>
      <w:rFonts w:ascii="Tahoma" w:hAnsi="Tahom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icols">
    <w:name w:val="Nicolás"/>
    <w:basedOn w:val="Normal"/>
    <w:link w:val="NicolsCar"/>
    <w:qFormat/>
    <w:rsid w:val="00E10972"/>
    <w:pPr>
      <w:spacing w:after="0"/>
    </w:pPr>
    <w:rPr>
      <w:rFonts w:ascii="Arial" w:hAnsi="Arial" w:cs="Arial"/>
    </w:rPr>
  </w:style>
  <w:style w:type="character" w:customStyle="1" w:styleId="NicolsCar">
    <w:name w:val="Nicolás Car"/>
    <w:basedOn w:val="Fuentedeprrafopredeter"/>
    <w:link w:val="Nicols"/>
    <w:rsid w:val="00E10972"/>
    <w:rPr>
      <w:rFonts w:ascii="Arial" w:hAnsi="Arial" w:cs="Arial"/>
    </w:rPr>
  </w:style>
  <w:style w:type="character" w:styleId="Refdecomentario">
    <w:name w:val="annotation reference"/>
    <w:basedOn w:val="Fuentedeprrafopredeter"/>
    <w:uiPriority w:val="99"/>
    <w:semiHidden/>
    <w:unhideWhenUsed/>
    <w:rsid w:val="006E3C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3C5A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3C5A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3C5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3C5A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3C5A"/>
    <w:pPr>
      <w:spacing w:after="0"/>
      <w:jc w:val="left"/>
    </w:pPr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3C5A"/>
    <w:rPr>
      <w:rFonts w:ascii="Segoe UI" w:eastAsia="Times New Roman" w:hAnsi="Segoe UI" w:cs="Segoe UI"/>
      <w:sz w:val="18"/>
      <w:szCs w:val="18"/>
      <w:lang w:eastAsia="es-ES_tradnl"/>
    </w:rPr>
  </w:style>
  <w:style w:type="character" w:styleId="nfasis">
    <w:name w:val="Emphasis"/>
    <w:basedOn w:val="Fuentedeprrafopredeter"/>
    <w:uiPriority w:val="20"/>
    <w:qFormat/>
    <w:rsid w:val="006E3C5A"/>
    <w:rPr>
      <w:i/>
      <w:iCs/>
    </w:rPr>
  </w:style>
  <w:style w:type="paragraph" w:customStyle="1" w:styleId="p">
    <w:name w:val="p"/>
    <w:basedOn w:val="Normal"/>
    <w:rsid w:val="006E3C5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semiHidden/>
    <w:unhideWhenUsed/>
    <w:rsid w:val="006E3C5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E3C5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Prrafodelista">
    <w:name w:val="List Paragraph"/>
    <w:basedOn w:val="Normal"/>
    <w:uiPriority w:val="34"/>
    <w:qFormat/>
    <w:rsid w:val="006E3C5A"/>
    <w:pPr>
      <w:spacing w:after="0"/>
      <w:ind w:left="720"/>
      <w:contextualSpacing/>
      <w:jc w:val="left"/>
    </w:pPr>
    <w:rPr>
      <w:rFonts w:asciiTheme="minorHAnsi" w:eastAsiaTheme="minorEastAsia" w:hAnsiTheme="minorHAnsi" w:cs="Times New Roman"/>
      <w:sz w:val="24"/>
      <w:szCs w:val="24"/>
      <w:lang w:val="es-ES_tradnl" w:eastAsia="es-ES"/>
    </w:rPr>
  </w:style>
  <w:style w:type="character" w:styleId="Textoennegrita">
    <w:name w:val="Strong"/>
    <w:basedOn w:val="Fuentedeprrafopredeter"/>
    <w:uiPriority w:val="22"/>
    <w:qFormat/>
    <w:rsid w:val="006E3C5A"/>
    <w:rPr>
      <w:b/>
      <w:bCs/>
    </w:rPr>
  </w:style>
  <w:style w:type="paragraph" w:styleId="Revisin">
    <w:name w:val="Revision"/>
    <w:hidden/>
    <w:uiPriority w:val="99"/>
    <w:semiHidden/>
    <w:rsid w:val="006E3C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6E3C5A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E3C5A"/>
    <w:pPr>
      <w:tabs>
        <w:tab w:val="center" w:pos="4419"/>
        <w:tab w:val="right" w:pos="8838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6E3C5A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E3C5A"/>
    <w:pPr>
      <w:tabs>
        <w:tab w:val="center" w:pos="4419"/>
        <w:tab w:val="right" w:pos="8838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E3C5A"/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styleId="Tablaconcuadrcula">
    <w:name w:val="Table Grid"/>
    <w:basedOn w:val="Tablanormal"/>
    <w:uiPriority w:val="39"/>
    <w:rsid w:val="006E3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AAAFD-53EA-40E8-8FFF-C2D83D005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Valdivieso Berríos</dc:creator>
  <cp:keywords/>
  <dc:description/>
  <cp:lastModifiedBy>Nicolás Valdivieso Berríos</cp:lastModifiedBy>
  <cp:revision>2</cp:revision>
  <dcterms:created xsi:type="dcterms:W3CDTF">2021-02-15T20:54:00Z</dcterms:created>
  <dcterms:modified xsi:type="dcterms:W3CDTF">2021-02-15T20:54:00Z</dcterms:modified>
</cp:coreProperties>
</file>